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CD58" w14:textId="6A90B0B7" w:rsidR="00011BF9" w:rsidRDefault="00011BF9">
      <w:r>
        <w:rPr>
          <w:noProof/>
        </w:rPr>
        <w:drawing>
          <wp:inline distT="0" distB="0" distL="0" distR="0" wp14:anchorId="0C04DC99" wp14:editId="64D9968C">
            <wp:extent cx="5486400" cy="2743200"/>
            <wp:effectExtent l="0" t="0" r="0" b="0"/>
            <wp:docPr id="89622115" name="Picture 1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22115" name="Picture 1" descr="A graph of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345E8" w14:textId="00EECFC4" w:rsidR="00C25B09" w:rsidRDefault="00341E83">
      <w:r>
        <w:t xml:space="preserve">Supplemental Figure 1. </w:t>
      </w:r>
      <w:r w:rsidR="00011BF9">
        <w:t xml:space="preserve">Linkage disequilibrium decay for sites between 0 and 100 kb apart computed by </w:t>
      </w:r>
      <w:proofErr w:type="spellStart"/>
      <w:r w:rsidR="00011BF9">
        <w:t>fit_LDdecay.R</w:t>
      </w:r>
      <w:proofErr w:type="spellEnd"/>
      <w:r w:rsidR="00011BF9">
        <w:t xml:space="preserve"> provided with </w:t>
      </w:r>
      <w:proofErr w:type="spellStart"/>
      <w:r w:rsidR="00011BF9">
        <w:t>ngsLD</w:t>
      </w:r>
      <w:proofErr w:type="spellEnd"/>
      <w:r w:rsidR="00011BF9">
        <w:t xml:space="preserve">. </w:t>
      </w:r>
    </w:p>
    <w:p w14:paraId="42DE09E1" w14:textId="77777777" w:rsidR="00C25B09" w:rsidRDefault="00C25B09"/>
    <w:p w14:paraId="0B46D8A1" w14:textId="77777777" w:rsidR="00011BF9" w:rsidRDefault="00011BF9"/>
    <w:p w14:paraId="3ED3D637" w14:textId="77777777" w:rsidR="00011BF9" w:rsidRDefault="00011BF9"/>
    <w:p w14:paraId="202F9E4F" w14:textId="2014848B" w:rsidR="00C40B3D" w:rsidRDefault="00011BF9">
      <w:r>
        <w:rPr>
          <w:noProof/>
        </w:rPr>
        <w:lastRenderedPageBreak/>
        <w:drawing>
          <wp:inline distT="0" distB="0" distL="0" distR="0" wp14:anchorId="3044B1DF" wp14:editId="1C205974">
            <wp:extent cx="5939790" cy="4452620"/>
            <wp:effectExtent l="0" t="0" r="3810" b="5080"/>
            <wp:docPr id="17337808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F06B9" w14:textId="7C9A3F8C" w:rsidR="00BE03EC" w:rsidRDefault="00D2660C">
      <w:r>
        <w:t xml:space="preserve">Supplemental Figure </w:t>
      </w:r>
      <w:r w:rsidR="00011BF9">
        <w:t>2</w:t>
      </w:r>
      <w:r>
        <w:t xml:space="preserve">. </w:t>
      </w:r>
      <w:r w:rsidR="00011BF9">
        <w:t xml:space="preserve">A) </w:t>
      </w:r>
      <w:r>
        <w:t xml:space="preserve">Change in log likelihood of K from K =1 – </w:t>
      </w:r>
      <w:r w:rsidR="00011BF9">
        <w:t>5</w:t>
      </w:r>
      <w:r>
        <w:t xml:space="preserve">. </w:t>
      </w:r>
      <w:r w:rsidR="00011BF9">
        <w:t xml:space="preserve">B) </w:t>
      </w:r>
      <w:r>
        <w:t>Structure plots for K = 3.</w:t>
      </w:r>
    </w:p>
    <w:p w14:paraId="4484E6AE" w14:textId="77777777" w:rsidR="00BE03EC" w:rsidRDefault="00BE03EC">
      <w:r>
        <w:br w:type="page"/>
      </w:r>
    </w:p>
    <w:p w14:paraId="18C9464A" w14:textId="77777777" w:rsidR="00BE03EC" w:rsidRDefault="00BE03EC"/>
    <w:p w14:paraId="718306CB" w14:textId="05DF9389" w:rsidR="00BE03EC" w:rsidRDefault="00D2660C">
      <w:r>
        <w:t xml:space="preserve"> </w:t>
      </w:r>
      <w:r w:rsidR="00A0796A">
        <w:rPr>
          <w:noProof/>
        </w:rPr>
        <w:drawing>
          <wp:inline distT="0" distB="0" distL="0" distR="0" wp14:anchorId="31AF19F0" wp14:editId="34956677">
            <wp:extent cx="4514850" cy="3390900"/>
            <wp:effectExtent l="0" t="0" r="0" b="0"/>
            <wp:docPr id="5538705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D8629" w14:textId="3DABEBF4" w:rsidR="00BE03EC" w:rsidRPr="001D1DB6" w:rsidRDefault="00BE03EC" w:rsidP="00BE03EC">
      <w:pPr>
        <w:rPr>
          <w:rFonts w:ascii="Times New Roman" w:hAnsi="Times New Roman" w:cs="Times New Roman"/>
          <w:sz w:val="24"/>
          <w:szCs w:val="24"/>
        </w:rPr>
      </w:pPr>
      <w:r>
        <w:t xml:space="preserve">Supplementary Figure 3. </w:t>
      </w:r>
      <w:r w:rsidRPr="00BE03EC">
        <w:rPr>
          <w:rFonts w:cstheme="minorHAnsi"/>
        </w:rPr>
        <w:t>N</w:t>
      </w:r>
      <w:r w:rsidRPr="00BE03EC">
        <w:rPr>
          <w:rFonts w:cstheme="minorHAnsi"/>
        </w:rPr>
        <w:t>ucleotide diversity (</w:t>
      </w:r>
      <w:r w:rsidRPr="00BE03EC">
        <w:rPr>
          <w:rFonts w:cstheme="minorHAnsi"/>
          <w:i/>
          <w:iCs/>
        </w:rPr>
        <w:t>Pi</w:t>
      </w:r>
      <w:r w:rsidRPr="00BE03EC">
        <w:rPr>
          <w:rFonts w:cstheme="minorHAnsi"/>
        </w:rPr>
        <w:t>) distribution generated from 10kb windows</w:t>
      </w:r>
      <w:r w:rsidRPr="00BE03EC">
        <w:rPr>
          <w:rFonts w:cstheme="minorHAnsi"/>
        </w:rPr>
        <w:t xml:space="preserve"> for each </w:t>
      </w:r>
      <w:r w:rsidRPr="00BE03EC">
        <w:rPr>
          <w:rFonts w:cstheme="minorHAnsi"/>
          <w:i/>
          <w:iCs/>
        </w:rPr>
        <w:t>a priori</w:t>
      </w:r>
      <w:r w:rsidRPr="00BE03EC">
        <w:rPr>
          <w:rFonts w:cstheme="minorHAnsi"/>
        </w:rPr>
        <w:t xml:space="preserve"> population</w:t>
      </w:r>
      <w:r w:rsidRPr="00BE03EC">
        <w:rPr>
          <w:rFonts w:cstheme="minorHAnsi"/>
        </w:rPr>
        <w:t>.</w:t>
      </w:r>
      <w:r w:rsidRPr="004B4B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918356" w14:textId="0170BC06" w:rsidR="00BE03EC" w:rsidRDefault="00BE03EC"/>
    <w:p w14:paraId="200F8B46" w14:textId="0F5EC14B" w:rsidR="00BE03EC" w:rsidRDefault="00BE03EC">
      <w:r>
        <w:br w:type="page"/>
      </w:r>
    </w:p>
    <w:p w14:paraId="412A0AF3" w14:textId="77777777" w:rsidR="00BE03EC" w:rsidRDefault="00BE03EC"/>
    <w:p w14:paraId="3F05952A" w14:textId="4AA88F62" w:rsidR="00D2660C" w:rsidRDefault="00011BF9">
      <w:r>
        <w:rPr>
          <w:noProof/>
        </w:rPr>
        <w:drawing>
          <wp:inline distT="0" distB="0" distL="0" distR="0" wp14:anchorId="0EED020C" wp14:editId="53F299E1">
            <wp:extent cx="5939790" cy="4452620"/>
            <wp:effectExtent l="0" t="0" r="3810" b="5080"/>
            <wp:docPr id="895616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BC4F8" w14:textId="5A68B922" w:rsidR="00C711C4" w:rsidRDefault="00C711C4">
      <w:r>
        <w:t xml:space="preserve">Supplemental Figure </w:t>
      </w:r>
      <w:r w:rsidR="00BE03EC">
        <w:t>4</w:t>
      </w:r>
      <w:r>
        <w:t xml:space="preserve">. A) </w:t>
      </w:r>
      <w:r w:rsidR="00011BF9">
        <w:t>O</w:t>
      </w:r>
      <w:r>
        <w:t>bserved heterozygosity</w:t>
      </w:r>
      <w:r w:rsidR="00011BF9">
        <w:t xml:space="preserve"> and</w:t>
      </w:r>
      <w:r>
        <w:t xml:space="preserve"> </w:t>
      </w:r>
      <w:r w:rsidR="00011BF9">
        <w:t>B</w:t>
      </w:r>
      <w:r>
        <w:t xml:space="preserve">) </w:t>
      </w:r>
      <w:r w:rsidRPr="00C711C4">
        <w:rPr>
          <w:i/>
          <w:iCs/>
        </w:rPr>
        <w:t>Pi</w:t>
      </w:r>
      <w:r>
        <w:t xml:space="preserve"> comparisons between the Texas (RG + DR) and New Mexico (PN + BR) populations. </w:t>
      </w:r>
    </w:p>
    <w:p w14:paraId="0164496B" w14:textId="7F613AD3" w:rsidR="00D2660C" w:rsidRDefault="00D2660C"/>
    <w:p w14:paraId="718F8752" w14:textId="77777777" w:rsidR="00EB7EF6" w:rsidRDefault="00EB7EF6"/>
    <w:p w14:paraId="501AB041" w14:textId="2AE89FE1" w:rsidR="00D2660C" w:rsidRDefault="00D2660C"/>
    <w:p w14:paraId="394A54A7" w14:textId="739E634E" w:rsidR="00D2660C" w:rsidRDefault="00D2660C"/>
    <w:p w14:paraId="1E54A2F8" w14:textId="77777777" w:rsidR="00D2660C" w:rsidRDefault="00D2660C"/>
    <w:p w14:paraId="604B4953" w14:textId="4B3A4394" w:rsidR="00D2660C" w:rsidRDefault="00011BF9">
      <w:r>
        <w:rPr>
          <w:noProof/>
        </w:rPr>
        <w:lastRenderedPageBreak/>
        <w:drawing>
          <wp:inline distT="0" distB="0" distL="0" distR="0" wp14:anchorId="1136FDE3" wp14:editId="5CCF7351">
            <wp:extent cx="5939790" cy="7426325"/>
            <wp:effectExtent l="0" t="0" r="3810" b="3175"/>
            <wp:docPr id="11219052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42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10CBF" w14:textId="6EFFCCB6" w:rsidR="00D2660C" w:rsidRDefault="00D2660C">
      <w:r>
        <w:t>Supplemental Fig</w:t>
      </w:r>
      <w:r w:rsidR="00011BF9">
        <w:t>ure</w:t>
      </w:r>
      <w:r>
        <w:t xml:space="preserve"> </w:t>
      </w:r>
      <w:r w:rsidR="00BE03EC">
        <w:t>5</w:t>
      </w:r>
      <w:r>
        <w:t xml:space="preserve">. Where effective migration posterior probabilities were greater than 0.9. </w:t>
      </w:r>
    </w:p>
    <w:p w14:paraId="134DBF5F" w14:textId="77777777" w:rsidR="0042215F" w:rsidRDefault="0042215F"/>
    <w:p w14:paraId="04638FFD" w14:textId="77777777" w:rsidR="0042215F" w:rsidRDefault="0042215F"/>
    <w:p w14:paraId="32C181A8" w14:textId="4ED1F01B" w:rsidR="00011BF9" w:rsidRDefault="00011BF9">
      <w:r>
        <w:rPr>
          <w:noProof/>
        </w:rPr>
        <w:drawing>
          <wp:inline distT="0" distB="0" distL="0" distR="0" wp14:anchorId="66B5A4F4" wp14:editId="388B308A">
            <wp:extent cx="5486400" cy="4572000"/>
            <wp:effectExtent l="0" t="0" r="0" b="0"/>
            <wp:docPr id="156785687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A7B86" w14:textId="24F6D38B" w:rsidR="00011BF9" w:rsidRPr="00011BF9" w:rsidRDefault="00011BF9">
      <w:r>
        <w:t xml:space="preserve">Supplemental Figure </w:t>
      </w:r>
      <w:r w:rsidR="00BE03EC">
        <w:t>6</w:t>
      </w:r>
      <w:r>
        <w:t xml:space="preserve">. Change in </w:t>
      </w:r>
      <w:r w:rsidRPr="00011BF9">
        <w:rPr>
          <w:i/>
          <w:iCs/>
        </w:rPr>
        <w:t>N</w:t>
      </w:r>
      <w:r w:rsidRPr="00011BF9">
        <w:rPr>
          <w:vertAlign w:val="subscript"/>
        </w:rPr>
        <w:t>e</w:t>
      </w:r>
      <w:r>
        <w:t xml:space="preserve"> over the past million years estimated by Stairway Plot 2. Dark lines represent the median </w:t>
      </w:r>
      <w:r w:rsidRPr="00011BF9">
        <w:rPr>
          <w:i/>
          <w:iCs/>
        </w:rPr>
        <w:t>N</w:t>
      </w:r>
      <w:r w:rsidRPr="00011BF9">
        <w:rPr>
          <w:vertAlign w:val="subscript"/>
        </w:rPr>
        <w:t>e</w:t>
      </w:r>
      <w:r>
        <w:t xml:space="preserve"> and lighter shades reflect the 95% confidence interval</w:t>
      </w:r>
    </w:p>
    <w:p w14:paraId="69C61483" w14:textId="77777777" w:rsidR="00011BF9" w:rsidRDefault="00011BF9"/>
    <w:p w14:paraId="019D40C9" w14:textId="77777777" w:rsidR="00011BF9" w:rsidRDefault="00011BF9"/>
    <w:p w14:paraId="72F5D3C5" w14:textId="77777777" w:rsidR="00011BF9" w:rsidRDefault="00011BF9"/>
    <w:p w14:paraId="23D2D468" w14:textId="77777777" w:rsidR="0042215F" w:rsidRDefault="0042215F"/>
    <w:p w14:paraId="1C001A7A" w14:textId="6A66C552" w:rsidR="0042215F" w:rsidRDefault="00011BF9">
      <w:r>
        <w:rPr>
          <w:noProof/>
        </w:rPr>
        <w:lastRenderedPageBreak/>
        <w:drawing>
          <wp:inline distT="0" distB="0" distL="0" distR="0" wp14:anchorId="7AFB9D89" wp14:editId="2E0E01C6">
            <wp:extent cx="5939790" cy="4452620"/>
            <wp:effectExtent l="0" t="0" r="3810" b="5080"/>
            <wp:docPr id="992494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82D86" w14:textId="77777777" w:rsidR="0042215F" w:rsidRDefault="0042215F"/>
    <w:p w14:paraId="0A68D812" w14:textId="2C24F26E" w:rsidR="0042215F" w:rsidRDefault="0042215F"/>
    <w:p w14:paraId="20BD12DD" w14:textId="1D83F20E" w:rsidR="0042215F" w:rsidRDefault="0042215F">
      <w:r>
        <w:t xml:space="preserve">Supplemental Figure </w:t>
      </w:r>
      <w:r w:rsidR="00BE03EC">
        <w:t>7</w:t>
      </w:r>
      <w:r>
        <w:t xml:space="preserve">. A) </w:t>
      </w:r>
      <w:r w:rsidR="00011BF9">
        <w:t>The</w:t>
      </w:r>
      <w:r>
        <w:t xml:space="preserve"> observed heterozygosity and </w:t>
      </w:r>
      <w:r w:rsidR="00011BF9">
        <w:t>B</w:t>
      </w:r>
      <w:r>
        <w:t xml:space="preserve">) nucleotide diversity </w:t>
      </w:r>
      <w:r w:rsidR="00011BF9">
        <w:t xml:space="preserve">comparison </w:t>
      </w:r>
      <w:r>
        <w:t xml:space="preserve">between historic and modern samples collected from San Felipe springs. </w:t>
      </w:r>
    </w:p>
    <w:p w14:paraId="1D4A0CD3" w14:textId="3CDAC103" w:rsidR="00D2660C" w:rsidRDefault="00D2660C"/>
    <w:p w14:paraId="2F2B5912" w14:textId="2D04DE3C" w:rsidR="00D2660C" w:rsidRDefault="00D2660C"/>
    <w:p w14:paraId="2ECE5D58" w14:textId="3DDFBFA0" w:rsidR="00D2660C" w:rsidRDefault="00D2660C"/>
    <w:p w14:paraId="4BC741FA" w14:textId="363B0064" w:rsidR="00D2660C" w:rsidRDefault="00D2660C"/>
    <w:p w14:paraId="698EFC46" w14:textId="77777777" w:rsidR="00D2660C" w:rsidRDefault="00D2660C"/>
    <w:p w14:paraId="7E0D60A5" w14:textId="2075322A" w:rsidR="00EB7EF6" w:rsidRDefault="00D2660C" w:rsidP="00011BF9">
      <w:r>
        <w:t xml:space="preserve"> </w:t>
      </w:r>
    </w:p>
    <w:p w14:paraId="4ECF3288" w14:textId="6241A096" w:rsidR="00D2660C" w:rsidRDefault="00D2660C"/>
    <w:sectPr w:rsidR="00D26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E67"/>
    <w:rsid w:val="00011BF9"/>
    <w:rsid w:val="00195876"/>
    <w:rsid w:val="0024715A"/>
    <w:rsid w:val="00302DC0"/>
    <w:rsid w:val="00341E83"/>
    <w:rsid w:val="003E6764"/>
    <w:rsid w:val="003F074E"/>
    <w:rsid w:val="0042215F"/>
    <w:rsid w:val="004A65D1"/>
    <w:rsid w:val="005529EA"/>
    <w:rsid w:val="00662E11"/>
    <w:rsid w:val="008B4B0C"/>
    <w:rsid w:val="009975D3"/>
    <w:rsid w:val="00A0796A"/>
    <w:rsid w:val="00A6269C"/>
    <w:rsid w:val="00AF6566"/>
    <w:rsid w:val="00B05E67"/>
    <w:rsid w:val="00B33303"/>
    <w:rsid w:val="00B633C6"/>
    <w:rsid w:val="00BE03EC"/>
    <w:rsid w:val="00C25B09"/>
    <w:rsid w:val="00C40B3D"/>
    <w:rsid w:val="00C711C4"/>
    <w:rsid w:val="00C874F9"/>
    <w:rsid w:val="00C91AC6"/>
    <w:rsid w:val="00CE4BB3"/>
    <w:rsid w:val="00CF496D"/>
    <w:rsid w:val="00D2660C"/>
    <w:rsid w:val="00D466EF"/>
    <w:rsid w:val="00DF5B76"/>
    <w:rsid w:val="00EB7EF6"/>
    <w:rsid w:val="00F473D3"/>
    <w:rsid w:val="00FB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EE3BB"/>
  <w15:chartTrackingRefBased/>
  <w15:docId w15:val="{E5E8CDCF-8463-413F-A13E-3C442A7B1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0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rren Vandewege</dc:creator>
  <cp:keywords/>
  <dc:description/>
  <cp:lastModifiedBy>Michael Warren Vandewege</cp:lastModifiedBy>
  <cp:revision>4</cp:revision>
  <dcterms:created xsi:type="dcterms:W3CDTF">2023-12-25T00:53:00Z</dcterms:created>
  <dcterms:modified xsi:type="dcterms:W3CDTF">2024-02-15T02:56:00Z</dcterms:modified>
</cp:coreProperties>
</file>